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C20" w:rsidRDefault="000F4C20" w:rsidP="000F4C20">
      <w:pPr>
        <w:spacing w:line="480" w:lineRule="auto"/>
        <w:ind w:left="200" w:hanging="20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ppendix. Search Strat</w:t>
      </w:r>
      <w:r w:rsidR="003842C9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gy; Pubmed</w:t>
      </w:r>
      <w:bookmarkStart w:id="0" w:name="_GoBack"/>
      <w:bookmarkEnd w:id="0"/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5"/>
        <w:gridCol w:w="1211"/>
        <w:gridCol w:w="6050"/>
        <w:gridCol w:w="1065"/>
      </w:tblGrid>
      <w:tr w:rsidR="000F4C20" w:rsidRPr="00201A45" w:rsidTr="00CF21FC">
        <w:trPr>
          <w:trHeight w:val="251"/>
        </w:trPr>
        <w:tc>
          <w:tcPr>
            <w:tcW w:w="1816" w:type="dxa"/>
            <w:gridSpan w:val="2"/>
            <w:vAlign w:val="center"/>
          </w:tcPr>
          <w:p w:rsidR="000F4C20" w:rsidRDefault="000F4C20" w:rsidP="00CF21FC">
            <w:pPr>
              <w:ind w:lef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ch Number</w:t>
            </w:r>
          </w:p>
        </w:tc>
        <w:tc>
          <w:tcPr>
            <w:tcW w:w="6050" w:type="dxa"/>
            <w:shd w:val="clear" w:color="auto" w:fill="auto"/>
            <w:noWrap/>
            <w:vAlign w:val="center"/>
          </w:tcPr>
          <w:p w:rsidR="000F4C20" w:rsidRPr="00201A45" w:rsidRDefault="000F4C20" w:rsidP="00CF21FC">
            <w:pPr>
              <w:ind w:lef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Q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ery</w:t>
            </w:r>
          </w:p>
        </w:tc>
        <w:tc>
          <w:tcPr>
            <w:tcW w:w="1065" w:type="dxa"/>
            <w:shd w:val="clear" w:color="auto" w:fill="auto"/>
            <w:noWrap/>
            <w:vAlign w:val="center"/>
          </w:tcPr>
          <w:p w:rsidR="000F4C20" w:rsidRPr="00201A45" w:rsidRDefault="000F4C20" w:rsidP="00CF21FC">
            <w:pPr>
              <w:ind w:lef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ults</w:t>
            </w:r>
          </w:p>
        </w:tc>
      </w:tr>
      <w:tr w:rsidR="000F4C20" w:rsidRPr="00201A45" w:rsidTr="00CF21FC">
        <w:trPr>
          <w:trHeight w:val="1673"/>
        </w:trPr>
        <w:tc>
          <w:tcPr>
            <w:tcW w:w="605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11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50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"Tai-ji"[MeSH Terms] OR "Qigong"[MeSH Terms] OR "tai chi"[Title/Abstract] OR "taiji"[Title/Abstract] OR "taichi"[Title/Abstract] OR "Tai-ji"[Title/Abstract] OR "t ai chi"[Title/Abstract] OR "Tai-ji"[Title/Abstract] OR "Taijiquan"[Title/Abstract] OR "Taichichuan"[Title/Abstract] OR "Qigong"[Title/Abstract] OR "chi kung"[Title/Abstract] OR "qi gong"[Title/Abstract] OR "martial art"[Title/Abstract]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095</w:t>
            </w:r>
          </w:p>
        </w:tc>
      </w:tr>
      <w:tr w:rsidR="000F4C20" w:rsidRPr="00201A45" w:rsidTr="00CF21FC">
        <w:trPr>
          <w:trHeight w:val="1004"/>
        </w:trPr>
        <w:tc>
          <w:tcPr>
            <w:tcW w:w="605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11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050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"random allocation"[MeSH Terms] OR "clinical trials as topic"[MeSH Terms] OR "controlled clinical trials as topic"[MeSH Terms] OR "random*"[Title/Abstract] OR "RCT"[Title/Abstract] OR "controlled clinical"[Title/Abstract] OR "clinical trial*"[Title/Abstract]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90,163</w:t>
            </w:r>
          </w:p>
        </w:tc>
      </w:tr>
      <w:tr w:rsidR="000F4C20" w:rsidRPr="00201A45" w:rsidTr="00CF21FC">
        <w:trPr>
          <w:trHeight w:val="1673"/>
        </w:trPr>
        <w:tc>
          <w:tcPr>
            <w:tcW w:w="605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11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050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"mental processes"[MeSH Terms] OR "neuropsychological tests"[MeSH Terms] OR "cognit*"[Title/Abstract] OR "memor*"[Title/Abstract] OR "recogni*"[Title/Abstract] OR "think*"[Title/Abstract] OR "attention"[Title/Abstract] OR "decision making"[Title/Abstract] OR "mental"[Title/Abstract] OR "learn*"[Title/Abstract] OR "problem solving"[Title/Abstract] OR "aware*"[Title/Abstract] OR "anticipat*"[Title/Abstract] OR "executive function"[Title/Abstract]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652,869</w:t>
            </w:r>
          </w:p>
        </w:tc>
      </w:tr>
      <w:tr w:rsidR="000F4C20" w:rsidRPr="00201A45" w:rsidTr="00CF21FC">
        <w:trPr>
          <w:trHeight w:val="2678"/>
        </w:trPr>
        <w:tc>
          <w:tcPr>
            <w:tcW w:w="605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11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24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#1 AND #2</w:t>
            </w:r>
          </w:p>
        </w:tc>
        <w:tc>
          <w:tcPr>
            <w:tcW w:w="6050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"Tai-ji"[MeSH Terms] OR "Qigong"[MeSH Terms] OR "tai chi"[Title/Abstract] OR "taiji"[Title/Abstract] OR "taichi"[Title/Abstract] OR "Tai-ji"[Title/Abstract] OR "t ai chi"[Title/Abstract] OR "Tai-ji"[Title/Abstract] OR "Taijiquan"[Title/Abstract] OR "Taichichuan"[Title/Abstract] OR "Qigong"[Title/Abstract] OR "chi kung"[Title/Abstract] OR "qi gong"[Title/Abstract] OR "martial art"[Title/Abstract]) AND ("random allocation"[MeSH Terms] OR "clinical trials as topic"[MeSH Terms] OR "controlled clinical trials as topic"[MeSH Terms] OR "random*"[Title/Abstract] OR "RCT"[Title/Abstract] OR "controlled clinical"[Title/Abstract] OR "clinical trial*"[Title/Abstract]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74</w:t>
            </w:r>
          </w:p>
        </w:tc>
      </w:tr>
      <w:tr w:rsidR="000F4C20" w:rsidRPr="00201A45" w:rsidTr="00CF21FC">
        <w:trPr>
          <w:trHeight w:val="4352"/>
        </w:trPr>
        <w:tc>
          <w:tcPr>
            <w:tcW w:w="605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11" w:type="dxa"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824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98245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#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50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"Tai-ji"[MeSH Terms] OR "Qigong"[MeSH Terms] OR "tai chi"[Title/Abstract] OR "taiji"[Title/Abstract] OR "taichi"[Title/Abstract] OR "Tai-ji"[Title/Abstract] OR "t ai chi"[Title/Abstract] OR "Tai-ji"[Title/Abstract] OR "Taijiquan"[Title/Abstract] OR "Taichichuan"[Title/Abstract] OR "Qigong"[Title/Abstract] OR "chi kung"[Title/Abstract] OR "qi gong"[Title/Abstract] OR "martial art"[Title/Abstract]) AND ("random allocation"[MeSH Terms] OR "clinical trials as topic"[MeSH Terms] OR "controlled clinical trials as topic"[MeSH Terms] OR "random*"[Title/Abstract] OR "RCT"[Title/Abstract] OR "controlled clinical"[Title/Abstract] OR "clinical trial*"[Title/Abstract]) AND ("mental processes"[MeSH Terms] OR "neuropsychological tests"[MeSH Terms] OR "cognit*"[Title/Abstract] OR "memor*"[Title/Abstract] OR "recogni*"[Title/Abstract] OR "think*"[Title/Abstract] OR "attention"[Title/Abstract] OR "decision making"[Title/Abstract] OR "mental"[Title/Abstract] OR "learn*"[Title/Abstract] OR "problem solving"[Title/Abstract] OR "aware*"[Title/Abstract] OR "anticipat*"[Title/Abstract] OR "executive function"[Title/Abstract]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0F4C20" w:rsidRPr="00201A45" w:rsidRDefault="000F4C20" w:rsidP="00CF21FC">
            <w:pPr>
              <w:ind w:left="0" w:firstLineChars="0" w:firstLine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01A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3</w:t>
            </w:r>
          </w:p>
        </w:tc>
      </w:tr>
    </w:tbl>
    <w:p w:rsidR="000F4C20" w:rsidRPr="00347410" w:rsidRDefault="000F4C20" w:rsidP="000F4C20">
      <w:pPr>
        <w:spacing w:line="480" w:lineRule="auto"/>
        <w:ind w:left="200" w:hanging="200"/>
        <w:rPr>
          <w:rFonts w:ascii="Times New Roman" w:hAnsi="Times New Roman" w:cs="Times New Roman"/>
        </w:rPr>
      </w:pPr>
    </w:p>
    <w:p w:rsidR="00A16D31" w:rsidRDefault="00B901F4">
      <w:pPr>
        <w:ind w:left="200" w:hanging="200"/>
      </w:pPr>
    </w:p>
    <w:sectPr w:rsidR="00A16D31" w:rsidSect="00890C3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01F4" w:rsidRDefault="00B901F4" w:rsidP="003842C9">
      <w:pPr>
        <w:ind w:left="200" w:hanging="200"/>
      </w:pPr>
      <w:r>
        <w:separator/>
      </w:r>
    </w:p>
  </w:endnote>
  <w:endnote w:type="continuationSeparator" w:id="0">
    <w:p w:rsidR="00B901F4" w:rsidRDefault="00B901F4" w:rsidP="003842C9">
      <w:pPr>
        <w:ind w:left="200" w:hanging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2C9" w:rsidRDefault="003842C9">
    <w:pPr>
      <w:pStyle w:val="a4"/>
      <w:ind w:left="200" w:hanging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2C9" w:rsidRDefault="003842C9">
    <w:pPr>
      <w:pStyle w:val="a4"/>
      <w:ind w:left="200" w:hanging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2C9" w:rsidRDefault="003842C9">
    <w:pPr>
      <w:pStyle w:val="a4"/>
      <w:ind w:left="200" w:hanging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01F4" w:rsidRDefault="00B901F4" w:rsidP="003842C9">
      <w:pPr>
        <w:ind w:left="200" w:hanging="200"/>
      </w:pPr>
      <w:r>
        <w:separator/>
      </w:r>
    </w:p>
  </w:footnote>
  <w:footnote w:type="continuationSeparator" w:id="0">
    <w:p w:rsidR="00B901F4" w:rsidRDefault="00B901F4" w:rsidP="003842C9">
      <w:pPr>
        <w:ind w:left="200" w:hanging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2C9" w:rsidRDefault="003842C9">
    <w:pPr>
      <w:pStyle w:val="a3"/>
      <w:ind w:left="200" w:hanging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2C9" w:rsidRDefault="003842C9">
    <w:pPr>
      <w:pStyle w:val="a3"/>
      <w:ind w:left="200" w:hanging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2C9" w:rsidRDefault="003842C9">
    <w:pPr>
      <w:pStyle w:val="a3"/>
      <w:ind w:left="200" w:hanging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MjQxtjQ2sDQ1NzZS0lEKTi0uzszPAykwrAUACc/ljiwAAAA="/>
  </w:docVars>
  <w:rsids>
    <w:rsidRoot w:val="000F4C20"/>
    <w:rsid w:val="000F4C20"/>
    <w:rsid w:val="003842C9"/>
    <w:rsid w:val="00984BC3"/>
    <w:rsid w:val="00B901F4"/>
    <w:rsid w:val="00BA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FE0024-0A09-48CE-9196-C3DB46B0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C20"/>
    <w:pPr>
      <w:spacing w:after="0" w:line="240" w:lineRule="auto"/>
      <w:ind w:left="100" w:hangingChars="100" w:hanging="10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2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42C9"/>
  </w:style>
  <w:style w:type="paragraph" w:styleId="a4">
    <w:name w:val="footer"/>
    <w:basedOn w:val="a"/>
    <w:link w:val="Char0"/>
    <w:uiPriority w:val="99"/>
    <w:unhideWhenUsed/>
    <w:rsid w:val="003842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4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2</cp:revision>
  <dcterms:created xsi:type="dcterms:W3CDTF">2023-01-26T01:12:00Z</dcterms:created>
  <dcterms:modified xsi:type="dcterms:W3CDTF">2023-03-01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7ca5d-3cc3-4192-80ae-79fb24b67b4f</vt:lpwstr>
  </property>
</Properties>
</file>